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CE7" w:rsidRPr="00F13C60" w:rsidRDefault="0018266F" w:rsidP="00C15CE7">
      <w:pPr>
        <w:spacing w:line="264" w:lineRule="auto"/>
        <w:jc w:val="both"/>
        <w:rPr>
          <w:rFonts w:ascii="Times New Roman" w:hAnsi="Times New Roman" w:cs="Times New Roman"/>
          <w:bCs/>
          <w:sz w:val="24"/>
          <w:szCs w:val="24"/>
          <w:lang w:val="en-GB" w:eastAsia="zh-CN"/>
        </w:rPr>
      </w:pPr>
      <w:r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>S1</w:t>
      </w:r>
      <w:r w:rsidR="00342975"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 xml:space="preserve"> Table</w:t>
      </w:r>
      <w:r w:rsidR="00C15CE7"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 xml:space="preserve">: PK parameters of SHR-A1811 </w:t>
      </w:r>
      <w:r w:rsidR="00D03E36">
        <w:rPr>
          <w:rFonts w:ascii="Times New Roman" w:hAnsi="Times New Roman" w:cs="Times New Roman"/>
          <w:bCs/>
          <w:sz w:val="24"/>
          <w:szCs w:val="24"/>
          <w:lang w:val="en-GB" w:eastAsia="zh-CN"/>
        </w:rPr>
        <w:t xml:space="preserve">and </w:t>
      </w:r>
      <w:r w:rsidR="00D03E36" w:rsidRPr="000743BC">
        <w:rPr>
          <w:rFonts w:ascii="Times New Roman" w:hAnsi="Times New Roman" w:cs="Times New Roman"/>
          <w:bCs/>
          <w:sz w:val="24"/>
          <w:szCs w:val="24"/>
          <w:lang w:eastAsia="zh-CN"/>
        </w:rPr>
        <w:t>HRA18-C01</w:t>
      </w:r>
      <w:r w:rsidR="00D03E36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5 </w:t>
      </w:r>
      <w:r w:rsidR="00C15CE7"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 xml:space="preserve">in mice following 3mg/kg intraperitoneal </w:t>
      </w:r>
      <w:r w:rsidR="00C15CE7" w:rsidRPr="00F13C60">
        <w:rPr>
          <w:rFonts w:ascii="Times New Roman" w:hAnsi="Times New Roman" w:cs="Times New Roman"/>
          <w:bCs/>
          <w:i/>
          <w:sz w:val="24"/>
          <w:szCs w:val="24"/>
          <w:lang w:val="en-GB" w:eastAsia="zh-CN"/>
        </w:rPr>
        <w:t>vs</w:t>
      </w:r>
      <w:r w:rsidR="00C15CE7" w:rsidRPr="00F13C60">
        <w:rPr>
          <w:rFonts w:ascii="Times New Roman" w:hAnsi="Times New Roman" w:cs="Times New Roman"/>
          <w:bCs/>
          <w:i/>
          <w:sz w:val="24"/>
          <w:szCs w:val="24"/>
          <w:lang w:eastAsia="zh-CN"/>
        </w:rPr>
        <w:t>.</w:t>
      </w:r>
      <w:r w:rsidR="00C15CE7" w:rsidRPr="00F13C60">
        <w:rPr>
          <w:rFonts w:ascii="Times New Roman" w:hAnsi="Times New Roman" w:cs="Times New Roman"/>
          <w:bCs/>
          <w:i/>
          <w:sz w:val="24"/>
          <w:szCs w:val="24"/>
          <w:lang w:val="en-GB" w:eastAsia="zh-CN"/>
        </w:rPr>
        <w:t xml:space="preserve"> </w:t>
      </w:r>
      <w:r w:rsidR="00C15CE7"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>intravenous</w:t>
      </w:r>
      <w:r w:rsidR="00C15CE7" w:rsidRPr="00F13C60">
        <w:rPr>
          <w:rFonts w:ascii="Times New Roman" w:hAnsi="Times New Roman" w:cs="Times New Roman"/>
          <w:sz w:val="24"/>
          <w:szCs w:val="24"/>
          <w:lang w:val="en-GB" w:eastAsia="zh-CN"/>
        </w:rPr>
        <w:t xml:space="preserve"> administration</w:t>
      </w:r>
      <w:r w:rsidR="00C15CE7" w:rsidRPr="00F13C60">
        <w:rPr>
          <w:rFonts w:ascii="Times New Roman" w:hAnsi="Times New Roman" w:cs="Times New Roman"/>
          <w:bCs/>
          <w:sz w:val="24"/>
          <w:szCs w:val="24"/>
          <w:lang w:val="en-GB" w:eastAsia="zh-CN"/>
        </w:rPr>
        <w:t xml:space="preserve"> </w:t>
      </w:r>
    </w:p>
    <w:tbl>
      <w:tblPr>
        <w:tblW w:w="82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2"/>
        <w:gridCol w:w="1559"/>
        <w:gridCol w:w="1417"/>
        <w:gridCol w:w="1560"/>
        <w:gridCol w:w="1638"/>
      </w:tblGrid>
      <w:tr w:rsidR="00F13C60" w:rsidRPr="00F13C60" w:rsidTr="00D03E36">
        <w:trPr>
          <w:trHeight w:val="38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C60" w:rsidRPr="00F13C60" w:rsidRDefault="00F13C60" w:rsidP="00C6181E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PK Paramet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C60" w:rsidRDefault="00B64AF7" w:rsidP="00C6181E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HR-A1811</w:t>
            </w:r>
            <w:r w:rsidR="00F13C60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</w:p>
          <w:p w:rsidR="00F13C60" w:rsidRPr="00F13C60" w:rsidRDefault="00F13C60" w:rsidP="00C6181E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IV @</w:t>
            </w:r>
            <w:r w:rsidR="000743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mp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13C60" w:rsidRDefault="00B64AF7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SHR-A1811</w:t>
            </w:r>
            <w:r w:rsidR="00F13C60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</w:p>
          <w:p w:rsidR="00F13C60" w:rsidRPr="00F13C60" w:rsidRDefault="00F13C60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IP @ 3mpk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43BC" w:rsidRDefault="00F13C60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743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HRA18-C015</w:t>
            </w:r>
          </w:p>
          <w:p w:rsidR="00F13C60" w:rsidRPr="00F13C60" w:rsidRDefault="004A0B88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IV @</w:t>
            </w:r>
            <w:r w:rsidR="000743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mpk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13C60" w:rsidRPr="000743BC" w:rsidRDefault="00F13C60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0743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HRA18-C015</w:t>
            </w:r>
          </w:p>
          <w:p w:rsidR="004A0B88" w:rsidRPr="00F13C60" w:rsidRDefault="004A0B88" w:rsidP="00342975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IP @ 3mpk</w:t>
            </w:r>
          </w:p>
        </w:tc>
        <w:bookmarkStart w:id="0" w:name="_GoBack"/>
        <w:bookmarkEnd w:id="0"/>
      </w:tr>
      <w:tr w:rsidR="004A0B88" w:rsidRPr="00F13C60" w:rsidTr="00D03E36">
        <w:trPr>
          <w:trHeight w:val="33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4A0B88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t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eastAsia="zh-CN"/>
              </w:rPr>
              <w:t xml:space="preserve">1/2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(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4A0B88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4.7 ±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1.4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4A0B88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4.6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± 1.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4A0B88" w:rsidP="004A0B88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</w:t>
            </w:r>
            <w:r w:rsidR="000743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.5±1.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4A0B88">
            <w:pPr>
              <w:spacing w:line="264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.8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.7</w:t>
            </w:r>
          </w:p>
        </w:tc>
      </w:tr>
      <w:tr w:rsidR="004A0B88" w:rsidRPr="00F13C60" w:rsidTr="00D03E36">
        <w:trPr>
          <w:trHeight w:val="13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D03E3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Cmax</w:t>
            </w:r>
            <w:proofErr w:type="spellEnd"/>
            <w:r w:rsidR="0094769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947690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(</w:t>
            </w:r>
            <w:r w:rsidR="00D03E36">
              <w:rPr>
                <w:rFonts w:ascii="等线" w:eastAsia="等线" w:hAnsi="等线" w:cstheme="minorHAnsi" w:hint="eastAsia"/>
                <w:bCs/>
                <w:color w:val="002060"/>
                <w:sz w:val="24"/>
                <w:lang w:val="en-GB" w:eastAsia="zh-CN"/>
              </w:rPr>
              <w:t>μ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g/m</w:t>
            </w:r>
            <w:r w:rsidR="00D03E3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</w:t>
            </w:r>
            <w:r w:rsidR="00947690">
              <w:rPr>
                <w:rFonts w:ascii="Times New Roman" w:hAnsi="Times New Roman" w:cs="Times New Roman" w:hint="eastAsia"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9.6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1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8.1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8.6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1.4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.3</w:t>
            </w:r>
          </w:p>
        </w:tc>
      </w:tr>
      <w:tr w:rsidR="004A0B88" w:rsidRPr="00F13C60" w:rsidTr="00D03E36">
        <w:trPr>
          <w:trHeight w:val="34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D03E3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UC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eastAsia="zh-CN"/>
              </w:rPr>
              <w:t xml:space="preserve"> 0-672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94769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(</w:t>
            </w:r>
            <w:r w:rsidR="00D03E36">
              <w:rPr>
                <w:rFonts w:ascii="等线" w:eastAsia="等线" w:hAnsi="等线" w:cstheme="minorHAnsi" w:hint="eastAsia"/>
                <w:bCs/>
                <w:color w:val="002060"/>
                <w:sz w:val="24"/>
                <w:lang w:val="en-GB" w:eastAsia="zh-CN"/>
              </w:rPr>
              <w:t>μ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g/m</w:t>
            </w:r>
            <w:r w:rsidR="00D03E3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*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54.6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7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37.9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58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992.2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297.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062.8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56.2</w:t>
            </w:r>
          </w:p>
        </w:tc>
      </w:tr>
      <w:tr w:rsidR="004A0B88" w:rsidRPr="00F13C60" w:rsidTr="00D03E36">
        <w:trPr>
          <w:trHeight w:val="34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D03E3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AUC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eastAsia="zh-CN"/>
              </w:rPr>
              <w:t xml:space="preserve"> 0-∞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="0094769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(</w:t>
            </w:r>
            <w:r w:rsidR="00D03E36">
              <w:rPr>
                <w:rFonts w:ascii="等线" w:eastAsia="等线" w:hAnsi="等线" w:cstheme="minorHAnsi" w:hint="eastAsia"/>
                <w:bCs/>
                <w:color w:val="002060"/>
                <w:sz w:val="24"/>
                <w:lang w:val="en-GB" w:eastAsia="zh-CN"/>
              </w:rPr>
              <w:t>μ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g/m</w:t>
            </w:r>
            <w:r w:rsidR="00D03E3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*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87.3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33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080.7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94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044.2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308.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186.3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744.6</w:t>
            </w:r>
          </w:p>
        </w:tc>
      </w:tr>
      <w:tr w:rsidR="004A0B88" w:rsidRPr="00F13C60" w:rsidTr="00D03E36">
        <w:trPr>
          <w:trHeight w:val="28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D03E3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proofErr w:type="spellStart"/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Vz</w:t>
            </w:r>
            <w:proofErr w:type="spellEnd"/>
            <w:r w:rsidR="004540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(m</w:t>
            </w:r>
            <w:r w:rsidR="00D03E3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/k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34.9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61.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41.5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3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60.2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8.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89.9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8.9</w:t>
            </w:r>
          </w:p>
        </w:tc>
      </w:tr>
      <w:tr w:rsidR="004A0B88" w:rsidRPr="00F13C60" w:rsidTr="00D03E36">
        <w:trPr>
          <w:trHeight w:val="28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D03E36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CL</w:t>
            </w:r>
            <w:r w:rsidR="004540BC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(m</w:t>
            </w:r>
            <w:r w:rsidR="00D03E36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L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/day/k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4.8±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2.6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 25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7.1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0.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23.4</w:t>
            </w:r>
            <w:r w:rsidR="004A0B88"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4.6</w:t>
            </w:r>
          </w:p>
        </w:tc>
      </w:tr>
      <w:tr w:rsidR="004A0B88" w:rsidRPr="00F13C60" w:rsidTr="00D03E36">
        <w:trPr>
          <w:trHeight w:val="346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MRT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eastAsia="zh-CN"/>
              </w:rPr>
              <w:t xml:space="preserve"> 0-∞</w:t>
            </w: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 xml:space="preserve"> (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86.7 ± 38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A0B88" w:rsidRPr="00F13C60" w:rsidRDefault="004A0B88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F13C60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32.8 ± 54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06.3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0.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A0B88" w:rsidRPr="00F13C60" w:rsidRDefault="000743BC" w:rsidP="000743BC">
            <w:pPr>
              <w:spacing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172.8</w:t>
            </w:r>
            <w:r w:rsidR="004A0B88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±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52.8</w:t>
            </w:r>
          </w:p>
        </w:tc>
      </w:tr>
    </w:tbl>
    <w:p w:rsidR="00EB7230" w:rsidRPr="00342975" w:rsidRDefault="00B64AF7">
      <w:pPr>
        <w:rPr>
          <w:rFonts w:ascii="Times New Roman" w:hAnsi="Times New Roman" w:cs="Times New Roman"/>
          <w:sz w:val="28"/>
          <w:szCs w:val="28"/>
        </w:rPr>
      </w:pPr>
    </w:p>
    <w:sectPr w:rsidR="00EB7230" w:rsidRPr="00342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E7"/>
    <w:rsid w:val="000743BC"/>
    <w:rsid w:val="0018266F"/>
    <w:rsid w:val="002053D8"/>
    <w:rsid w:val="00342975"/>
    <w:rsid w:val="004540BC"/>
    <w:rsid w:val="004A0B88"/>
    <w:rsid w:val="005903F4"/>
    <w:rsid w:val="00947690"/>
    <w:rsid w:val="00B42C62"/>
    <w:rsid w:val="00B64AF7"/>
    <w:rsid w:val="00C15CE7"/>
    <w:rsid w:val="00D03E36"/>
    <w:rsid w:val="00F13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52E62"/>
  <w15:chartTrackingRefBased/>
  <w15:docId w15:val="{2958D979-F657-4058-95C4-A3AC5477B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5CE7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EECDD-E54D-42E1-85DC-43129EC93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ng~PD (zhangt3) [张婷]</dc:creator>
  <cp:keywords/>
  <dc:description/>
  <cp:lastModifiedBy>Ting Zhang~PD (zhangt3) [张婷]</cp:lastModifiedBy>
  <cp:revision>7</cp:revision>
  <dcterms:created xsi:type="dcterms:W3CDTF">2025-05-09T08:35:00Z</dcterms:created>
  <dcterms:modified xsi:type="dcterms:W3CDTF">2025-05-12T06:29:00Z</dcterms:modified>
</cp:coreProperties>
</file>